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Beskrivning"/>
        <w:keepNext w:val="true"/>
        <w:rPr/>
      </w:pPr>
      <w:r>
        <w:rPr>
          <w:b w:val="false"/>
          <w:lang w:val="en-GB"/>
        </w:rPr>
        <w:t xml:space="preserve">Additional file 5: Table S5. Modified QUADAS grading of studies referring to the clinical question: “Which adult patients with </w:t>
      </w:r>
      <w:r>
        <w:rPr>
          <w:b w:val="false"/>
        </w:rPr>
        <w:t>minimal, mild and moderate</w:t>
      </w:r>
      <w:r>
        <w:rPr>
          <w:b w:val="false"/>
          <w:lang w:val="en-GB"/>
        </w:rPr>
        <w:t xml:space="preserve"> head injury need in-hospital observation and/or a repeat head CT?”. CT=Computed Tomography, ICI=Intracranial injury, NS=Neurosurgery, Y=Yes, N=no, U=Unknown, na=not applicable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0413" w:type="dxa"/>
        <w:jc w:val="left"/>
        <w:tblInd w:w="-6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3"/>
        <w:gridCol w:w="636"/>
        <w:gridCol w:w="566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  <w:gridCol w:w="527"/>
      </w:tblGrid>
      <w:tr>
        <w:trPr>
          <w:trHeight w:val="1280" w:hRule="atLeast"/>
          <w:cantSplit w:val="true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tudy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Year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Dat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Low risk of selection bias/spectrum of patients representative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Selection criteria described well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ceptable reference test, CT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ceptable reference test, ICI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Acceptable reference test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Did all patients recieve reference test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Did all patients recieve same reference test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Index test described well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Reference test descibed well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Index test blinded to reference test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Reference test blinded to index test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  <w:lang w:val="en-GB"/>
              </w:rPr>
            </w:pPr>
            <w:r>
              <w:rPr>
                <w:b/>
                <w:sz w:val="12"/>
                <w:szCs w:val="12"/>
                <w:lang w:val="en-GB"/>
              </w:rPr>
              <w:t>Same clinical data as in practice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Uninterpretable data reported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b/>
                <w:b/>
                <w:sz w:val="12"/>
                <w:szCs w:val="12"/>
              </w:rPr>
            </w:pPr>
            <w:r>
              <w:rPr>
                <w:b/>
                <w:sz w:val="12"/>
                <w:szCs w:val="12"/>
              </w:rPr>
              <w:t>Withdrawals explained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ong WS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ICI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Washington CW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Menditto VG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onnon FF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Peck KA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Dalbayrak S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challer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Alahmadi H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ee TK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Kaen A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auber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Turedi S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CT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own CV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fri ZC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tshayek E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Velmahos GC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Sifri ZC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Fainardi E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Brown CV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ICI, 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Livingston DH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20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</w:tr>
      <w:tr>
        <w:trPr>
          <w:trHeight w:val="288" w:hRule="atLeast"/>
        </w:trPr>
        <w:tc>
          <w:tcPr>
            <w:tcW w:w="1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gy KK et al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199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S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a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Y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 xml:space="preserve">Y 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U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2"/>
                <w:szCs w:val="12"/>
              </w:rPr>
            </w:pPr>
            <w:r>
              <w:rPr>
                <w:sz w:val="12"/>
                <w:szCs w:val="12"/>
              </w:rPr>
              <w:t>N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krivning">
    <w:name w:val="Beskrivni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4T20:48:00Z</dcterms:created>
  <dc:creator>g11907</dc:creator>
  <dc:description/>
  <cp:keywords/>
  <dc:language>en-US</dc:language>
  <cp:lastModifiedBy>Johan Undén</cp:lastModifiedBy>
  <dcterms:modified xsi:type="dcterms:W3CDTF">2013-01-17T17:47:00Z</dcterms:modified>
  <cp:revision>5</cp:revision>
  <dc:subject/>
  <dc:title>Table 4</dc:title>
</cp:coreProperties>
</file>